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99FBD" w14:textId="6C3A1995" w:rsidR="005D6733" w:rsidRPr="005D6733" w:rsidRDefault="00796761" w:rsidP="005D6733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96761">
        <w:rPr>
          <w:rFonts w:ascii="Palatino Linotype" w:eastAsia="SimSun" w:hAnsi="Palatino Linotype" w:cs="Times New Roman"/>
          <w:i w:val="0"/>
          <w:iCs w:val="0"/>
          <w:color w:val="000000"/>
          <w:sz w:val="20"/>
          <w:szCs w:val="20"/>
          <w:lang w:val="en-GB" w:eastAsia="zh-CN"/>
          <w14:ligatures w14:val="none"/>
        </w:rPr>
        <w:t>Table S1: List of documents included in the document analysis.</w:t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931"/>
        <w:gridCol w:w="708"/>
      </w:tblGrid>
      <w:tr w:rsidR="005D6733" w:rsidRPr="00796761" w14:paraId="14AEF82A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CE1D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79676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pt-PT"/>
                <w14:ligatures w14:val="none"/>
              </w:rPr>
              <w:t>Ord</w:t>
            </w:r>
            <w:proofErr w:type="spellEnd"/>
          </w:p>
        </w:tc>
        <w:tc>
          <w:tcPr>
            <w:tcW w:w="8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F69E" w14:textId="55A22DB6" w:rsidR="005D6733" w:rsidRPr="00EC595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List of documents included in the </w:t>
            </w:r>
            <w:proofErr w:type="spellStart"/>
            <w:r w:rsidRPr="0079676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pt-PT"/>
                <w14:ligatures w14:val="none"/>
              </w:rPr>
              <w:t>analysi</w:t>
            </w:r>
            <w:proofErr w:type="spellEnd"/>
            <w:r w:rsidR="00EC595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pt-PT"/>
                <w14:ligatures w14:val="none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DB32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pt-PT"/>
                <w14:ligatures w14:val="none"/>
              </w:rPr>
              <w:t>N</w:t>
            </w:r>
          </w:p>
        </w:tc>
      </w:tr>
      <w:tr w:rsidR="005D6733" w:rsidRPr="00796761" w14:paraId="4890F504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3256C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F629F" w14:textId="49C072BD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Jornal Notícia</w:t>
            </w:r>
            <w:r w:rsidR="00EC5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="00EC5951" w:rsidRPr="006C192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Newspaper</w:t>
            </w: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 (</w:t>
            </w: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diary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7450E" w14:textId="48F84B75" w:rsidR="005D6733" w:rsidRPr="000D2CB1" w:rsidRDefault="000D2CB1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5</w:t>
            </w:r>
          </w:p>
        </w:tc>
      </w:tr>
      <w:tr w:rsidR="005D6733" w:rsidRPr="00796761" w14:paraId="3C6B337F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681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2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4AB7" w14:textId="76FE8B68" w:rsidR="005D6733" w:rsidRPr="00796761" w:rsidRDefault="006C192F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6C192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SAVANA Newspaper </w:t>
            </w:r>
            <w:r w:rsidR="005D6733"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(weekly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1F07" w14:textId="5F264651" w:rsidR="005D6733" w:rsidRPr="000D2CB1" w:rsidRDefault="000D2CB1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08</w:t>
            </w:r>
          </w:p>
        </w:tc>
      </w:tr>
      <w:tr w:rsidR="005D6733" w:rsidRPr="00796761" w14:paraId="1D891886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374D0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3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53C0F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Health Human Resources Annual Report 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9DE5E4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7269A9C3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51A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4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07AB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Health Human Resources Annual </w:t>
            </w:r>
            <w:r w:rsidRPr="00796761">
              <w:rPr>
                <w:rFonts w:ascii="Palatino Linotype" w:eastAsia="Times New Roman" w:hAnsi="Palatino Linotype" w:cs="Calibri"/>
                <w:sz w:val="20"/>
                <w:szCs w:val="20"/>
                <w:lang w:val="en-US" w:eastAsia="pt-PT"/>
                <w14:ligatures w14:val="none"/>
              </w:rPr>
              <w:t>Report 2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110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0D2E0782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A28DB5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5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339F0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Pre-Notice of General Doctors Strike (20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27637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5048083A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C71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6F4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Pre-Notice of General Strike for Doctors and </w:t>
            </w:r>
            <w:r w:rsidRPr="00796761">
              <w:rPr>
                <w:rFonts w:ascii="Palatino Linotype" w:eastAsia="Calibri" w:hAnsi="Palatino Linotype" w:cs="Times New Roman"/>
                <w:sz w:val="20"/>
                <w:szCs w:val="20"/>
                <w:lang w:val="en-US"/>
                <w14:ligatures w14:val="none"/>
              </w:rPr>
              <w:t xml:space="preserve">healthcare workers </w:t>
            </w: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088D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5C5375BA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06E69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7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48AE13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Doctors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' </w:t>
            </w: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claim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 </w:t>
            </w: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book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 (20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AF986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033F7FF3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791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8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4BB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Doctors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' </w:t>
            </w: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claim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 </w:t>
            </w: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book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 xml:space="preserve">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3679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32522C64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C4566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9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F35C4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United Health Professionals Claim Book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E9DA1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5CB928B0" w14:textId="77777777" w:rsidTr="00642211">
        <w:trPr>
          <w:trHeight w:val="6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865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0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7B9C9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General report on the </w:t>
            </w:r>
            <w:proofErr w:type="spellStart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paralysation</w:t>
            </w:r>
            <w:proofErr w:type="spellEnd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 of activities in the National Health Service by doctors and other healthcare workers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0540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0C8D5264" w14:textId="77777777" w:rsidTr="00642211">
        <w:trPr>
          <w:trHeight w:val="6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AC9DE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FF3300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Memorandum of Understanding between the Ministry of Health and the Medical Association of Mozambique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44951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0E4B6F81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6F04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B821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Regulation of the Statute of the Doctor in the Public Administration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55C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78A2A005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15CAF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3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4DA7F2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bookmarkStart w:id="0" w:name="_Hlk154865161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Statute of the Doctor in the Public Administration </w:t>
            </w:r>
            <w:bookmarkEnd w:id="0"/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0F137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7504584E" w14:textId="77777777" w:rsidTr="00EB6069">
        <w:trPr>
          <w:trHeight w:val="8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E63E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4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6E8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Guidelines for the General H</w:t>
            </w:r>
            <w:r w:rsidRPr="00796761">
              <w:rPr>
                <w:rFonts w:ascii="Palatino Linotype" w:eastAsia="Calibri" w:hAnsi="Palatino Linotype" w:cs="Times New Roman"/>
                <w:sz w:val="20"/>
                <w:szCs w:val="20"/>
                <w:lang w:val="en-US"/>
                <w14:ligatures w14:val="none"/>
              </w:rPr>
              <w:t>ealthcare Workers</w:t>
            </w: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' Strike in Mozambique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678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2157A9BF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CA9D0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5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B659B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Guidelines for the 2nd General Doctors' Strike in Mozambique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5CB5E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6677126B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AA3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6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C62D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Regulation of the Medical Association of Mozambique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059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31637F31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0A75C8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7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52425" w14:textId="419FFFB5" w:rsidR="005D6733" w:rsidRPr="00EC595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Orders issued by the Minister of Health 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8528C" w14:textId="6DB19B46" w:rsidR="005D6733" w:rsidRPr="00D80CB2" w:rsidRDefault="00D80CB2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06</w:t>
            </w:r>
          </w:p>
        </w:tc>
      </w:tr>
      <w:tr w:rsidR="005D6733" w:rsidRPr="00796761" w14:paraId="1C329142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114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8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F64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Book of minutes of meetings between MISAU and AM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6FDF" w14:textId="139DDCEA" w:rsidR="005D6733" w:rsidRPr="00D80CB2" w:rsidRDefault="00D80CB2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2</w:t>
            </w:r>
          </w:p>
        </w:tc>
      </w:tr>
      <w:tr w:rsidR="005D6733" w:rsidRPr="00796761" w14:paraId="11B0F535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FB633F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9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B52A8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Book of minutes of the meetings of the Executive Board of the Ministry of Heal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EF104" w14:textId="40E31F91" w:rsidR="005D6733" w:rsidRPr="00D80CB2" w:rsidRDefault="00D80CB2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8</w:t>
            </w:r>
          </w:p>
        </w:tc>
      </w:tr>
      <w:tr w:rsidR="005D6733" w:rsidRPr="00796761" w14:paraId="2AD73652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20F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20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EEF1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Report of disciplinary proceedings raised within the scope of the work stoppage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70E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7FF96183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4BA04A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2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50E8B5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Constitution of the Republic of Mozambique of 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C5FF1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1DB4FB9E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CAF0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22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25D7" w14:textId="558D9530" w:rsidR="005D6733" w:rsidRPr="00796761" w:rsidRDefault="000B5ECE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Regulation of the General Statute of State Employees and Agents </w:t>
            </w:r>
            <w:r w:rsidR="005D6733"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(20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7BFB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6FA898BE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258F0D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23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EDB779" w14:textId="18BE5F7B" w:rsidR="005D6733" w:rsidRPr="00796761" w:rsidRDefault="00DF51D7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DF51D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Statute of the Mozambican Doctors Council</w:t>
            </w:r>
            <w:r w:rsidRPr="00DF51D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 w:rsidR="005D6733"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and Code of Ethics (2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456F4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09BEACA1" w14:textId="77777777" w:rsidTr="0064221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A384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C769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t-PT"/>
                <w14:ligatures w14:val="none"/>
              </w:rPr>
              <w:t>Pedagogical Regulations of the Eduardo Mondlane University (20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D36C" w14:textId="77777777" w:rsidR="005D6733" w:rsidRPr="00796761" w:rsidRDefault="005D6733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1</w:t>
            </w:r>
          </w:p>
        </w:tc>
      </w:tr>
      <w:tr w:rsidR="005D6733" w:rsidRPr="00796761" w14:paraId="70D5E01B" w14:textId="77777777" w:rsidTr="005D6733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2F16085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110CBD3" w14:textId="77777777" w:rsidR="005D6733" w:rsidRPr="00796761" w:rsidRDefault="005D6733" w:rsidP="005D673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 w:rsidRPr="0079676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C681AB7" w14:textId="0BDB4655" w:rsidR="005D6733" w:rsidRPr="00655388" w:rsidRDefault="00655388" w:rsidP="005D673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t-PT"/>
                <w14:ligatures w14:val="none"/>
              </w:rPr>
              <w:t>68</w:t>
            </w:r>
          </w:p>
        </w:tc>
      </w:tr>
    </w:tbl>
    <w:p w14:paraId="643E751B" w14:textId="77777777" w:rsidR="00960AB6" w:rsidRPr="00EC5951" w:rsidRDefault="00960AB6">
      <w:pPr>
        <w:rPr>
          <w:lang/>
        </w:rPr>
      </w:pPr>
    </w:p>
    <w:sectPr w:rsidR="00960AB6" w:rsidRPr="00EC5951" w:rsidSect="00A92E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77"/>
    <w:rsid w:val="000A4012"/>
    <w:rsid w:val="000B1A3E"/>
    <w:rsid w:val="000B5ECE"/>
    <w:rsid w:val="000D2CB1"/>
    <w:rsid w:val="00161AE5"/>
    <w:rsid w:val="001E0F77"/>
    <w:rsid w:val="005D6733"/>
    <w:rsid w:val="00626F0F"/>
    <w:rsid w:val="00655388"/>
    <w:rsid w:val="006C192F"/>
    <w:rsid w:val="00796761"/>
    <w:rsid w:val="007C7B0C"/>
    <w:rsid w:val="007D3293"/>
    <w:rsid w:val="00960AB6"/>
    <w:rsid w:val="00A92EB1"/>
    <w:rsid w:val="00D80CB2"/>
    <w:rsid w:val="00DF51D7"/>
    <w:rsid w:val="00EB6069"/>
    <w:rsid w:val="00EC5951"/>
    <w:rsid w:val="00F002C7"/>
    <w:rsid w:val="00FC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92E87"/>
  <w15:chartTrackingRefBased/>
  <w15:docId w15:val="{7F4F4279-3E1F-463F-BAF4-856EC9ECB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D67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0</TotalTime>
  <Pages>1</Pages>
  <Words>268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nerio Barbosa sengo</dc:creator>
  <cp:keywords/>
  <dc:description/>
  <cp:lastModifiedBy>dulnerio Barbosa sengo</cp:lastModifiedBy>
  <cp:revision>9</cp:revision>
  <dcterms:created xsi:type="dcterms:W3CDTF">2023-12-31T07:27:00Z</dcterms:created>
  <dcterms:modified xsi:type="dcterms:W3CDTF">2024-10-17T07:46:00Z</dcterms:modified>
</cp:coreProperties>
</file>